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A3AE2" w14:textId="77777777" w:rsidR="00FC197C" w:rsidRDefault="00FC197C" w:rsidP="00FC197C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C197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Online Content</w:t>
      </w:r>
    </w:p>
    <w:p w14:paraId="367D3D66" w14:textId="77777777" w:rsidR="00FC197C" w:rsidRDefault="00FC197C" w:rsidP="00FC197C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E094F4D" w14:textId="7935C446" w:rsidR="00FC197C" w:rsidRDefault="00452EFD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Fig</w:t>
      </w:r>
      <w:r w:rsidR="0042223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C197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. </w:t>
      </w:r>
      <w:r w:rsidR="00FC197C">
        <w:rPr>
          <w:rFonts w:ascii="Times New Roman" w:eastAsia="Times New Roman" w:hAnsi="Times New Roman" w:cs="Times New Roman"/>
          <w:sz w:val="24"/>
          <w:szCs w:val="24"/>
        </w:rPr>
        <w:t>The original AD8 (left) and final version (right) adapted AD8 used in the study</w:t>
      </w:r>
    </w:p>
    <w:p w14:paraId="71415205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210AF4" w14:textId="14D2271E" w:rsidR="00FC197C" w:rsidRPr="00D733F2" w:rsidRDefault="00452EFD" w:rsidP="00FC197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</w:t>
      </w:r>
      <w:r w:rsidRPr="00D733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C197C" w:rsidRPr="00D733F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 w:rsidR="00FC197C" w:rsidRPr="00D733F2">
        <w:rPr>
          <w:rFonts w:ascii="Times New Roman" w:eastAsia="Times New Roman" w:hAnsi="Times New Roman" w:cs="Times New Roman"/>
          <w:sz w:val="24"/>
          <w:szCs w:val="24"/>
        </w:rPr>
        <w:t xml:space="preserve">Association Between </w:t>
      </w:r>
      <w:r w:rsidR="00FC197C">
        <w:rPr>
          <w:rFonts w:ascii="Times New Roman" w:eastAsia="Times New Roman" w:hAnsi="Times New Roman" w:cs="Times New Roman"/>
          <w:sz w:val="24"/>
          <w:szCs w:val="24"/>
        </w:rPr>
        <w:t>Health Conditions</w:t>
      </w:r>
      <w:r w:rsidR="00FC197C" w:rsidRPr="00D733F2">
        <w:rPr>
          <w:rFonts w:ascii="Times New Roman" w:eastAsia="Times New Roman" w:hAnsi="Times New Roman" w:cs="Times New Roman"/>
          <w:sz w:val="24"/>
          <w:szCs w:val="24"/>
        </w:rPr>
        <w:t xml:space="preserve"> and AD8 Scores in A</w:t>
      </w:r>
      <w:r w:rsidR="00FC197C">
        <w:rPr>
          <w:rFonts w:ascii="Times New Roman" w:eastAsia="Times New Roman" w:hAnsi="Times New Roman" w:cs="Times New Roman"/>
          <w:sz w:val="24"/>
          <w:szCs w:val="24"/>
        </w:rPr>
        <w:t>merican Indian</w:t>
      </w:r>
      <w:r w:rsidR="00FC197C" w:rsidRPr="00D733F2">
        <w:rPr>
          <w:rFonts w:ascii="Times New Roman" w:eastAsia="Times New Roman" w:hAnsi="Times New Roman" w:cs="Times New Roman"/>
          <w:sz w:val="24"/>
          <w:szCs w:val="24"/>
        </w:rPr>
        <w:t xml:space="preserve"> Adults Stratified by Age using </w:t>
      </w:r>
      <w:r w:rsidR="004E0FAF">
        <w:rPr>
          <w:rFonts w:ascii="Times New Roman" w:eastAsia="Times New Roman" w:hAnsi="Times New Roman" w:cs="Times New Roman"/>
          <w:sz w:val="24"/>
          <w:szCs w:val="24"/>
        </w:rPr>
        <w:t>Negative Binomial</w:t>
      </w:r>
      <w:r w:rsidR="004E0FAF" w:rsidRPr="00A875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197C" w:rsidRPr="00D733F2">
        <w:rPr>
          <w:rFonts w:ascii="Times New Roman" w:eastAsia="Times New Roman" w:hAnsi="Times New Roman" w:cs="Times New Roman"/>
          <w:sz w:val="24"/>
          <w:szCs w:val="24"/>
        </w:rPr>
        <w:t>Regression in the Fully Adjusted Model (Model 3 in Table 2)</w:t>
      </w:r>
    </w:p>
    <w:p w14:paraId="49D07C7C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8EB919" w14:textId="7BFE222C" w:rsidR="00A875FB" w:rsidRDefault="00A875FB" w:rsidP="00A875F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</w:t>
      </w:r>
      <w:r w:rsidRPr="00D733F2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 w:rsidRPr="00A875FB">
        <w:rPr>
          <w:rFonts w:ascii="Times New Roman" w:eastAsia="Times New Roman" w:hAnsi="Times New Roman" w:cs="Times New Roman"/>
          <w:sz w:val="24"/>
          <w:szCs w:val="24"/>
        </w:rPr>
        <w:t xml:space="preserve"> Association Between </w:t>
      </w:r>
      <w:r w:rsidR="004D69B6">
        <w:rPr>
          <w:rFonts w:ascii="Times New Roman" w:eastAsia="Times New Roman" w:hAnsi="Times New Roman" w:cs="Times New Roman"/>
          <w:sz w:val="24"/>
          <w:szCs w:val="24"/>
        </w:rPr>
        <w:t>Risk Factors</w:t>
      </w:r>
      <w:r w:rsidRPr="00A875FB">
        <w:rPr>
          <w:rFonts w:ascii="Times New Roman" w:eastAsia="Times New Roman" w:hAnsi="Times New Roman" w:cs="Times New Roman"/>
          <w:sz w:val="24"/>
          <w:szCs w:val="24"/>
        </w:rPr>
        <w:t xml:space="preserve"> and AD8 scores in American Indian Participants Using</w:t>
      </w:r>
      <w:r w:rsidR="004E0FAF">
        <w:rPr>
          <w:rFonts w:ascii="Times New Roman" w:eastAsia="Times New Roman" w:hAnsi="Times New Roman" w:cs="Times New Roman"/>
          <w:sz w:val="24"/>
          <w:szCs w:val="24"/>
        </w:rPr>
        <w:t xml:space="preserve"> Negative Binomial</w:t>
      </w:r>
      <w:r w:rsidRPr="00A875FB">
        <w:rPr>
          <w:rFonts w:ascii="Times New Roman" w:eastAsia="Times New Roman" w:hAnsi="Times New Roman" w:cs="Times New Roman"/>
          <w:sz w:val="24"/>
          <w:szCs w:val="24"/>
        </w:rPr>
        <w:t xml:space="preserve"> Regression</w:t>
      </w:r>
      <w:r w:rsidR="00F45B0F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ratified by sex. </w:t>
      </w:r>
    </w:p>
    <w:p w14:paraId="632CDE7E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143890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68749B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8A676E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1893C5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C05AAF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2C359B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DFFCCB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50AF39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AA8EC6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1FE5FA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DB4EDA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B0DC46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AE034E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9C4C30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20089D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4F1B15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99CED5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8683FB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1E8550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4ADF2C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C70247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9A9A31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743523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1948F6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2EA38F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31A521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3A7B0E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0107B4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1AC09F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A64176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FACB25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4CC4A1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FED4CF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D4204D" w14:textId="77777777" w:rsidR="00FC197C" w:rsidRDefault="00FC197C" w:rsidP="00FC19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F1C2ED" w14:textId="671AC8C0" w:rsidR="00FA14D1" w:rsidRDefault="00452EFD" w:rsidP="00FA14D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</w:t>
      </w:r>
      <w:r w:rsidR="00FA14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</w:t>
      </w:r>
      <w:r w:rsidR="0042223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re</w:t>
      </w:r>
      <w:r w:rsidR="00FA14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. </w:t>
      </w:r>
      <w:r w:rsidR="00FA14D1">
        <w:rPr>
          <w:rFonts w:ascii="Times New Roman" w:eastAsia="Times New Roman" w:hAnsi="Times New Roman" w:cs="Times New Roman"/>
          <w:sz w:val="24"/>
          <w:szCs w:val="24"/>
        </w:rPr>
        <w:t>The original AD8 (left) and final version (right) adapted AD8 used in the study</w:t>
      </w:r>
    </w:p>
    <w:p w14:paraId="73CFD7EF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079BE3DD" w14:textId="77777777" w:rsidR="00FA14D1" w:rsidRDefault="00FA14D1" w:rsidP="00FA14D1">
      <w:pPr>
        <w:tabs>
          <w:tab w:val="left" w:pos="1440"/>
        </w:tabs>
        <w:spacing w:line="24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04CAC7A4" wp14:editId="72598085">
            <wp:extent cx="5943600" cy="3459212"/>
            <wp:effectExtent l="0" t="0" r="0" b="0"/>
            <wp:docPr id="2" name="image2.png" descr="A close-up of a surve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lose-up of a survey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92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814851" w14:textId="77777777" w:rsidR="00FA14D1" w:rsidRDefault="00FA14D1" w:rsidP="00FA14D1">
      <w:pPr>
        <w:tabs>
          <w:tab w:val="left" w:pos="1440"/>
        </w:tabs>
        <w:spacing w:line="240" w:lineRule="auto"/>
        <w:rPr>
          <w:sz w:val="24"/>
          <w:szCs w:val="24"/>
        </w:rPr>
      </w:pPr>
    </w:p>
    <w:p w14:paraId="34BFF34A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E529A3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7B3531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B496FB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10F087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E8409D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038B25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FDE88D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CF4876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1B852C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D0CC91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449982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C21155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1F9C29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B67FCC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51AA12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F66322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45ED16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A547C0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BE53AA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9C5C19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8625E4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686A95" w14:textId="77777777" w:rsidR="00FA14D1" w:rsidRDefault="00FA14D1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CD85EE" w14:textId="26A66908" w:rsidR="00FA14D1" w:rsidRPr="00D733F2" w:rsidRDefault="00452EFD" w:rsidP="00FA14D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</w:t>
      </w:r>
      <w:r w:rsidRPr="00D733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A14D1" w:rsidRPr="00D733F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 w:rsidR="00FA14D1" w:rsidRPr="00D733F2">
        <w:rPr>
          <w:rFonts w:ascii="Times New Roman" w:eastAsia="Times New Roman" w:hAnsi="Times New Roman" w:cs="Times New Roman"/>
          <w:sz w:val="24"/>
          <w:szCs w:val="24"/>
        </w:rPr>
        <w:t xml:space="preserve">Association Between </w:t>
      </w:r>
      <w:r w:rsidR="00FA14D1">
        <w:rPr>
          <w:rFonts w:ascii="Times New Roman" w:eastAsia="Times New Roman" w:hAnsi="Times New Roman" w:cs="Times New Roman"/>
          <w:sz w:val="24"/>
          <w:szCs w:val="24"/>
        </w:rPr>
        <w:t>Health Conditions</w:t>
      </w:r>
      <w:r w:rsidR="00FA14D1" w:rsidRPr="00D733F2">
        <w:rPr>
          <w:rFonts w:ascii="Times New Roman" w:eastAsia="Times New Roman" w:hAnsi="Times New Roman" w:cs="Times New Roman"/>
          <w:sz w:val="24"/>
          <w:szCs w:val="24"/>
        </w:rPr>
        <w:t xml:space="preserve"> and AD8 Scores in A</w:t>
      </w:r>
      <w:r w:rsidR="00FA14D1">
        <w:rPr>
          <w:rFonts w:ascii="Times New Roman" w:eastAsia="Times New Roman" w:hAnsi="Times New Roman" w:cs="Times New Roman"/>
          <w:sz w:val="24"/>
          <w:szCs w:val="24"/>
        </w:rPr>
        <w:t>merican Indian</w:t>
      </w:r>
      <w:r w:rsidR="00FA14D1" w:rsidRPr="00D733F2">
        <w:rPr>
          <w:rFonts w:ascii="Times New Roman" w:eastAsia="Times New Roman" w:hAnsi="Times New Roman" w:cs="Times New Roman"/>
          <w:sz w:val="24"/>
          <w:szCs w:val="24"/>
        </w:rPr>
        <w:t xml:space="preserve"> Adults Stratified by Age using </w:t>
      </w:r>
      <w:r w:rsidR="00B440FA">
        <w:rPr>
          <w:rFonts w:ascii="Times New Roman" w:eastAsia="Times New Roman" w:hAnsi="Times New Roman" w:cs="Times New Roman"/>
          <w:sz w:val="24"/>
          <w:szCs w:val="24"/>
        </w:rPr>
        <w:t>Negative Binomial</w:t>
      </w:r>
      <w:r w:rsidR="00B440FA" w:rsidRPr="00A875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A14D1" w:rsidRPr="00D733F2">
        <w:rPr>
          <w:rFonts w:ascii="Times New Roman" w:eastAsia="Times New Roman" w:hAnsi="Times New Roman" w:cs="Times New Roman"/>
          <w:sz w:val="24"/>
          <w:szCs w:val="24"/>
        </w:rPr>
        <w:t>Regression in the Fully Adjusted Model (Model 3 in Table 2)</w:t>
      </w:r>
    </w:p>
    <w:tbl>
      <w:tblPr>
        <w:tblW w:w="10530" w:type="dxa"/>
        <w:tblInd w:w="-81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0"/>
        <w:gridCol w:w="2610"/>
        <w:gridCol w:w="2430"/>
        <w:gridCol w:w="2350"/>
      </w:tblGrid>
      <w:tr w:rsidR="00FA14D1" w:rsidRPr="00D733F2" w14:paraId="1BC5AF4A" w14:textId="77777777" w:rsidTr="005E4639">
        <w:trPr>
          <w:trHeight w:val="20"/>
        </w:trPr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F751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C201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Aged &lt; 65 year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8990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33F2">
              <w:rPr>
                <w:rFonts w:ascii="Times New Roman" w:eastAsia="Gungsuh" w:hAnsi="Times New Roman" w:cs="Times New Roman"/>
                <w:b/>
              </w:rPr>
              <w:t>Aged ≥ 65 years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340C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P-value (Interaction with Age Groups)</w:t>
            </w:r>
          </w:p>
        </w:tc>
      </w:tr>
      <w:tr w:rsidR="00B440FA" w:rsidRPr="00D733F2" w14:paraId="29CEB3AC" w14:textId="77777777" w:rsidTr="005E4639">
        <w:trPr>
          <w:trHeight w:val="20"/>
        </w:trPr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4E0D" w14:textId="77777777" w:rsidR="00B440FA" w:rsidRPr="00D733F2" w:rsidRDefault="00B440FA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525D" w14:textId="04BE411C" w:rsidR="00B440FA" w:rsidRPr="00D733F2" w:rsidRDefault="00B440FA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R (95% CI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AD8E" w14:textId="44B530B1" w:rsidR="00B440FA" w:rsidRPr="00D733F2" w:rsidRDefault="00B440FA" w:rsidP="005E4639">
            <w:pPr>
              <w:widowControl w:val="0"/>
              <w:spacing w:line="240" w:lineRule="auto"/>
              <w:jc w:val="center"/>
              <w:rPr>
                <w:rFonts w:ascii="Times New Roman" w:eastAsia="Gungsuh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R (95% CI)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C60C" w14:textId="7C53BF55" w:rsidR="00B440FA" w:rsidRPr="00D733F2" w:rsidRDefault="00B440FA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R (95% CI)</w:t>
            </w:r>
          </w:p>
        </w:tc>
      </w:tr>
      <w:tr w:rsidR="00FA14D1" w:rsidRPr="00D733F2" w14:paraId="041FB8E9" w14:textId="77777777" w:rsidTr="005E4639">
        <w:trPr>
          <w:trHeight w:val="20"/>
        </w:trPr>
        <w:tc>
          <w:tcPr>
            <w:tcW w:w="31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27830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alth Conditions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 xml:space="preserve"> (Yes vs. No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75CB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DAF7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16FD" w14:textId="7777777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A14D1" w:rsidRPr="00D733F2" w14:paraId="12687CCC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83AE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Distress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9D86" w14:textId="415FB46F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2.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30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 xml:space="preserve"> (1.</w:t>
            </w:r>
            <w:r w:rsidR="003823AE">
              <w:rPr>
                <w:rFonts w:ascii="Times New Roman" w:eastAsia="Times New Roman" w:hAnsi="Times New Roman" w:cs="Times New Roman"/>
                <w:b/>
              </w:rPr>
              <w:t>22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>-</w:t>
            </w:r>
            <w:r w:rsidR="003823AE">
              <w:rPr>
                <w:rFonts w:ascii="Times New Roman" w:eastAsia="Times New Roman" w:hAnsi="Times New Roman" w:cs="Times New Roman"/>
                <w:b/>
              </w:rPr>
              <w:t>4.3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3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>)</w:t>
            </w:r>
            <w:r w:rsidRPr="00D733F2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0C6C" w14:textId="01905623" w:rsidR="00FA14D1" w:rsidRPr="003823AE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823AE">
              <w:rPr>
                <w:rFonts w:ascii="Times New Roman" w:eastAsia="Times New Roman" w:hAnsi="Times New Roman" w:cs="Times New Roman"/>
                <w:bCs/>
              </w:rPr>
              <w:t>1.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86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="003823AE" w:rsidRPr="003823AE">
              <w:rPr>
                <w:rFonts w:ascii="Times New Roman" w:eastAsia="Times New Roman" w:hAnsi="Times New Roman" w:cs="Times New Roman"/>
                <w:bCs/>
              </w:rPr>
              <w:t>0.6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>-</w:t>
            </w:r>
            <w:r w:rsidR="003823AE" w:rsidRPr="003823AE">
              <w:rPr>
                <w:rFonts w:ascii="Times New Roman" w:eastAsia="Times New Roman" w:hAnsi="Times New Roman" w:cs="Times New Roman"/>
                <w:bCs/>
              </w:rPr>
              <w:t>5.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40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76E8" w14:textId="0933F0B5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930</w:t>
            </w:r>
          </w:p>
        </w:tc>
      </w:tr>
      <w:tr w:rsidR="00FA14D1" w:rsidRPr="00D733F2" w14:paraId="6AE7FBDC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61C5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Head Injury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9D3C" w14:textId="4EDB42CC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2.0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5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 xml:space="preserve"> (1.</w:t>
            </w:r>
            <w:r w:rsidR="003823AE">
              <w:rPr>
                <w:rFonts w:ascii="Times New Roman" w:eastAsia="Times New Roman" w:hAnsi="Times New Roman" w:cs="Times New Roman"/>
                <w:b/>
              </w:rPr>
              <w:t>1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5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>-</w:t>
            </w:r>
            <w:r w:rsidR="003823AE">
              <w:rPr>
                <w:rFonts w:ascii="Times New Roman" w:eastAsia="Times New Roman" w:hAnsi="Times New Roman" w:cs="Times New Roman"/>
                <w:b/>
              </w:rPr>
              <w:t>3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>.6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8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>)</w:t>
            </w:r>
            <w:r w:rsidRPr="00D733F2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B208" w14:textId="4BE9FBEA" w:rsidR="00FA14D1" w:rsidRPr="00D733F2" w:rsidRDefault="00D82E7E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  <w:r w:rsidR="00FA14D1"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 w:rsidR="003823A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="00FA14D1" w:rsidRPr="00D733F2">
              <w:rPr>
                <w:rFonts w:ascii="Times New Roman" w:eastAsia="Times New Roman" w:hAnsi="Times New Roman" w:cs="Times New Roman"/>
              </w:rPr>
              <w:t>-</w:t>
            </w:r>
            <w:r w:rsidR="003823AE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21</w:t>
            </w:r>
            <w:r w:rsidR="00FA14D1"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AF53" w14:textId="171DCB27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251</w:t>
            </w:r>
          </w:p>
        </w:tc>
      </w:tr>
      <w:tr w:rsidR="00FA14D1" w:rsidRPr="00D733F2" w14:paraId="5385C1AE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18A9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Alcohol Use Disorder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0142" w14:textId="241FDF89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3F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3823A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D733F2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3823A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D733F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3823AE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  <w:r w:rsidRPr="00D733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1019" w14:textId="17800406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</w:rPr>
              <w:t>1.</w:t>
            </w:r>
            <w:r w:rsidR="00D82E7E">
              <w:rPr>
                <w:rFonts w:ascii="Times New Roman" w:eastAsia="Times New Roman" w:hAnsi="Times New Roman" w:cs="Times New Roman"/>
              </w:rPr>
              <w:t>29</w:t>
            </w:r>
            <w:r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 w:rsidR="00D82E7E">
              <w:rPr>
                <w:rFonts w:ascii="Times New Roman" w:eastAsia="Times New Roman" w:hAnsi="Times New Roman" w:cs="Times New Roman"/>
              </w:rPr>
              <w:t>50</w:t>
            </w:r>
            <w:r w:rsidRPr="00D733F2">
              <w:rPr>
                <w:rFonts w:ascii="Times New Roman" w:eastAsia="Times New Roman" w:hAnsi="Times New Roman" w:cs="Times New Roman"/>
              </w:rPr>
              <w:t>-</w:t>
            </w:r>
            <w:r w:rsidR="003823AE">
              <w:rPr>
                <w:rFonts w:ascii="Times New Roman" w:eastAsia="Times New Roman" w:hAnsi="Times New Roman" w:cs="Times New Roman"/>
              </w:rPr>
              <w:t>3.</w:t>
            </w:r>
            <w:r w:rsidR="00D82E7E">
              <w:rPr>
                <w:rFonts w:ascii="Times New Roman" w:eastAsia="Times New Roman" w:hAnsi="Times New Roman" w:cs="Times New Roman"/>
              </w:rPr>
              <w:t>30</w:t>
            </w:r>
            <w:r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8817" w14:textId="0F1D9A7C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641</w:t>
            </w:r>
          </w:p>
        </w:tc>
      </w:tr>
      <w:tr w:rsidR="00FA14D1" w:rsidRPr="00D733F2" w14:paraId="745B8A73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1C8F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Diabetes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6674" w14:textId="702B7FA6" w:rsidR="00FA14D1" w:rsidRPr="003823AE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823AE">
              <w:rPr>
                <w:rFonts w:ascii="Times New Roman" w:eastAsia="Times New Roman" w:hAnsi="Times New Roman" w:cs="Times New Roman"/>
                <w:bCs/>
              </w:rPr>
              <w:t>1.4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1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="003823AE" w:rsidRPr="003823AE">
              <w:rPr>
                <w:rFonts w:ascii="Times New Roman" w:eastAsia="Times New Roman" w:hAnsi="Times New Roman" w:cs="Times New Roman"/>
                <w:bCs/>
              </w:rPr>
              <w:t>0.93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>-</w:t>
            </w:r>
            <w:r w:rsidR="003823AE" w:rsidRPr="003823AE">
              <w:rPr>
                <w:rFonts w:ascii="Times New Roman" w:eastAsia="Times New Roman" w:hAnsi="Times New Roman" w:cs="Times New Roman"/>
                <w:bCs/>
              </w:rPr>
              <w:t>2.1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3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3514" w14:textId="0DBF4915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1.7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8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 xml:space="preserve"> (1.</w:t>
            </w:r>
            <w:r w:rsidR="003823AE">
              <w:rPr>
                <w:rFonts w:ascii="Times New Roman" w:eastAsia="Times New Roman" w:hAnsi="Times New Roman" w:cs="Times New Roman"/>
                <w:b/>
              </w:rPr>
              <w:t>2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3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>-2.</w:t>
            </w:r>
            <w:r w:rsidR="003823AE">
              <w:rPr>
                <w:rFonts w:ascii="Times New Roman" w:eastAsia="Times New Roman" w:hAnsi="Times New Roman" w:cs="Times New Roman"/>
                <w:b/>
              </w:rPr>
              <w:t>5</w:t>
            </w:r>
            <w:r w:rsidR="00D82E7E">
              <w:rPr>
                <w:rFonts w:ascii="Times New Roman" w:eastAsia="Times New Roman" w:hAnsi="Times New Roman" w:cs="Times New Roman"/>
                <w:b/>
              </w:rPr>
              <w:t>7</w:t>
            </w:r>
            <w:r w:rsidRPr="00D733F2">
              <w:rPr>
                <w:rFonts w:ascii="Times New Roman" w:eastAsia="Times New Roman" w:hAnsi="Times New Roman" w:cs="Times New Roman"/>
                <w:b/>
              </w:rPr>
              <w:t>)</w:t>
            </w:r>
            <w:r w:rsidRPr="00D733F2">
              <w:rPr>
                <w:rFonts w:ascii="Times New Roman" w:eastAsia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F7F1" w14:textId="773C592C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412</w:t>
            </w:r>
          </w:p>
        </w:tc>
      </w:tr>
      <w:tr w:rsidR="00FA14D1" w:rsidRPr="00D733F2" w14:paraId="45E2F88B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5CED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Hypertension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F9BD" w14:textId="508D5B27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</w:rPr>
              <w:t>1.2</w:t>
            </w:r>
            <w:r w:rsidR="00D82E7E">
              <w:rPr>
                <w:rFonts w:ascii="Times New Roman" w:eastAsia="Times New Roman" w:hAnsi="Times New Roman" w:cs="Times New Roman"/>
              </w:rPr>
              <w:t>6</w:t>
            </w:r>
            <w:r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 w:rsidR="003823AE">
              <w:rPr>
                <w:rFonts w:ascii="Times New Roman" w:eastAsia="Times New Roman" w:hAnsi="Times New Roman" w:cs="Times New Roman"/>
              </w:rPr>
              <w:t>8</w:t>
            </w:r>
            <w:r w:rsidR="00D82E7E">
              <w:rPr>
                <w:rFonts w:ascii="Times New Roman" w:eastAsia="Times New Roman" w:hAnsi="Times New Roman" w:cs="Times New Roman"/>
              </w:rPr>
              <w:t>1</w:t>
            </w:r>
            <w:r w:rsidRPr="00D733F2">
              <w:rPr>
                <w:rFonts w:ascii="Times New Roman" w:eastAsia="Times New Roman" w:hAnsi="Times New Roman" w:cs="Times New Roman"/>
              </w:rPr>
              <w:t>-1.</w:t>
            </w:r>
            <w:r w:rsidR="003823AE">
              <w:rPr>
                <w:rFonts w:ascii="Times New Roman" w:eastAsia="Times New Roman" w:hAnsi="Times New Roman" w:cs="Times New Roman"/>
              </w:rPr>
              <w:t>9</w:t>
            </w:r>
            <w:r w:rsidR="00D82E7E">
              <w:rPr>
                <w:rFonts w:ascii="Times New Roman" w:eastAsia="Times New Roman" w:hAnsi="Times New Roman" w:cs="Times New Roman"/>
              </w:rPr>
              <w:t>6</w:t>
            </w:r>
            <w:r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BB6D" w14:textId="6E631614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</w:rPr>
              <w:t>0.</w:t>
            </w:r>
            <w:r w:rsidR="00D82E7E">
              <w:rPr>
                <w:rFonts w:ascii="Times New Roman" w:eastAsia="Times New Roman" w:hAnsi="Times New Roman" w:cs="Times New Roman"/>
              </w:rPr>
              <w:t>89</w:t>
            </w:r>
            <w:r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 w:rsidR="003823AE">
              <w:rPr>
                <w:rFonts w:ascii="Times New Roman" w:eastAsia="Times New Roman" w:hAnsi="Times New Roman" w:cs="Times New Roman"/>
              </w:rPr>
              <w:t>6</w:t>
            </w:r>
            <w:r w:rsidR="00D82E7E">
              <w:rPr>
                <w:rFonts w:ascii="Times New Roman" w:eastAsia="Times New Roman" w:hAnsi="Times New Roman" w:cs="Times New Roman"/>
              </w:rPr>
              <w:t>0</w:t>
            </w:r>
            <w:r w:rsidRPr="00D733F2">
              <w:rPr>
                <w:rFonts w:ascii="Times New Roman" w:eastAsia="Times New Roman" w:hAnsi="Times New Roman" w:cs="Times New Roman"/>
              </w:rPr>
              <w:t>-1.</w:t>
            </w:r>
            <w:r w:rsidR="003823AE">
              <w:rPr>
                <w:rFonts w:ascii="Times New Roman" w:eastAsia="Times New Roman" w:hAnsi="Times New Roman" w:cs="Times New Roman"/>
              </w:rPr>
              <w:t>3</w:t>
            </w:r>
            <w:r w:rsidR="00D82E7E">
              <w:rPr>
                <w:rFonts w:ascii="Times New Roman" w:eastAsia="Times New Roman" w:hAnsi="Times New Roman" w:cs="Times New Roman"/>
              </w:rPr>
              <w:t>3</w:t>
            </w:r>
            <w:r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106E" w14:textId="221530C2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743</w:t>
            </w:r>
          </w:p>
        </w:tc>
      </w:tr>
      <w:tr w:rsidR="00FA14D1" w:rsidRPr="00D733F2" w14:paraId="4D78A44D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C942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Stroke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BDDE" w14:textId="488B47BE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</w:rPr>
              <w:t>0.</w:t>
            </w:r>
            <w:r w:rsidR="003823AE">
              <w:rPr>
                <w:rFonts w:ascii="Times New Roman" w:eastAsia="Times New Roman" w:hAnsi="Times New Roman" w:cs="Times New Roman"/>
              </w:rPr>
              <w:t>9</w:t>
            </w:r>
            <w:r w:rsidR="00D82E7E">
              <w:rPr>
                <w:rFonts w:ascii="Times New Roman" w:eastAsia="Times New Roman" w:hAnsi="Times New Roman" w:cs="Times New Roman"/>
              </w:rPr>
              <w:t>0</w:t>
            </w:r>
            <w:r w:rsidRPr="00D733F2">
              <w:rPr>
                <w:rFonts w:ascii="Times New Roman" w:eastAsia="Times New Roman" w:hAnsi="Times New Roman" w:cs="Times New Roman"/>
              </w:rPr>
              <w:t xml:space="preserve"> (0.4</w:t>
            </w:r>
            <w:r w:rsidR="00D82E7E">
              <w:rPr>
                <w:rFonts w:ascii="Times New Roman" w:eastAsia="Times New Roman" w:hAnsi="Times New Roman" w:cs="Times New Roman"/>
              </w:rPr>
              <w:t>1</w:t>
            </w:r>
            <w:r w:rsidRPr="00D733F2">
              <w:rPr>
                <w:rFonts w:ascii="Times New Roman" w:eastAsia="Times New Roman" w:hAnsi="Times New Roman" w:cs="Times New Roman"/>
              </w:rPr>
              <w:t>-1.</w:t>
            </w:r>
            <w:r w:rsidR="003823AE">
              <w:rPr>
                <w:rFonts w:ascii="Times New Roman" w:eastAsia="Times New Roman" w:hAnsi="Times New Roman" w:cs="Times New Roman"/>
              </w:rPr>
              <w:t>9</w:t>
            </w:r>
            <w:r w:rsidR="00D82E7E">
              <w:rPr>
                <w:rFonts w:ascii="Times New Roman" w:eastAsia="Times New Roman" w:hAnsi="Times New Roman" w:cs="Times New Roman"/>
              </w:rPr>
              <w:t>6</w:t>
            </w:r>
            <w:r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E623" w14:textId="3DA35068" w:rsidR="00FA14D1" w:rsidRPr="003823AE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823AE">
              <w:rPr>
                <w:rFonts w:ascii="Times New Roman" w:eastAsia="Times New Roman" w:hAnsi="Times New Roman" w:cs="Times New Roman"/>
                <w:bCs/>
              </w:rPr>
              <w:t>1.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60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="003823AE" w:rsidRPr="003823AE">
              <w:rPr>
                <w:rFonts w:ascii="Times New Roman" w:eastAsia="Times New Roman" w:hAnsi="Times New Roman" w:cs="Times New Roman"/>
                <w:bCs/>
              </w:rPr>
              <w:t>0.7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7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>-</w:t>
            </w:r>
            <w:r w:rsidR="003823AE" w:rsidRPr="003823AE">
              <w:rPr>
                <w:rFonts w:ascii="Times New Roman" w:eastAsia="Times New Roman" w:hAnsi="Times New Roman" w:cs="Times New Roman"/>
                <w:bCs/>
              </w:rPr>
              <w:t>3.</w:t>
            </w:r>
            <w:r w:rsidR="00D82E7E">
              <w:rPr>
                <w:rFonts w:ascii="Times New Roman" w:eastAsia="Times New Roman" w:hAnsi="Times New Roman" w:cs="Times New Roman"/>
                <w:bCs/>
              </w:rPr>
              <w:t>32</w:t>
            </w:r>
            <w:r w:rsidRPr="003823AE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8330" w14:textId="377444F6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266</w:t>
            </w:r>
          </w:p>
        </w:tc>
      </w:tr>
      <w:tr w:rsidR="00FA14D1" w:rsidRPr="00D733F2" w14:paraId="23416336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EBFA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Heart Disease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8CAB" w14:textId="1CD11468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</w:rPr>
              <w:t>0.</w:t>
            </w:r>
            <w:r w:rsidR="003823AE">
              <w:rPr>
                <w:rFonts w:ascii="Times New Roman" w:eastAsia="Times New Roman" w:hAnsi="Times New Roman" w:cs="Times New Roman"/>
              </w:rPr>
              <w:t>8</w:t>
            </w:r>
            <w:r w:rsidR="00D82E7E">
              <w:rPr>
                <w:rFonts w:ascii="Times New Roman" w:eastAsia="Times New Roman" w:hAnsi="Times New Roman" w:cs="Times New Roman"/>
              </w:rPr>
              <w:t>1</w:t>
            </w:r>
            <w:r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 w:rsidR="003823AE">
              <w:rPr>
                <w:rFonts w:ascii="Times New Roman" w:eastAsia="Times New Roman" w:hAnsi="Times New Roman" w:cs="Times New Roman"/>
              </w:rPr>
              <w:t>4</w:t>
            </w:r>
            <w:r w:rsidR="00D82E7E">
              <w:rPr>
                <w:rFonts w:ascii="Times New Roman" w:eastAsia="Times New Roman" w:hAnsi="Times New Roman" w:cs="Times New Roman"/>
              </w:rPr>
              <w:t>4</w:t>
            </w:r>
            <w:r w:rsidRPr="00D733F2">
              <w:rPr>
                <w:rFonts w:ascii="Times New Roman" w:eastAsia="Times New Roman" w:hAnsi="Times New Roman" w:cs="Times New Roman"/>
              </w:rPr>
              <w:t>-1.</w:t>
            </w:r>
            <w:r w:rsidR="003823AE">
              <w:rPr>
                <w:rFonts w:ascii="Times New Roman" w:eastAsia="Times New Roman" w:hAnsi="Times New Roman" w:cs="Times New Roman"/>
              </w:rPr>
              <w:t>4</w:t>
            </w:r>
            <w:r w:rsidR="00D82E7E">
              <w:rPr>
                <w:rFonts w:ascii="Times New Roman" w:eastAsia="Times New Roman" w:hAnsi="Times New Roman" w:cs="Times New Roman"/>
              </w:rPr>
              <w:t>9</w:t>
            </w:r>
            <w:r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5477" w14:textId="25C00B73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</w:rPr>
              <w:t>1.</w:t>
            </w:r>
            <w:r w:rsidR="00C0146F">
              <w:rPr>
                <w:rFonts w:ascii="Times New Roman" w:eastAsia="Times New Roman" w:hAnsi="Times New Roman" w:cs="Times New Roman"/>
              </w:rPr>
              <w:t>10</w:t>
            </w:r>
            <w:r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 w:rsidR="003823AE">
              <w:rPr>
                <w:rFonts w:ascii="Times New Roman" w:eastAsia="Times New Roman" w:hAnsi="Times New Roman" w:cs="Times New Roman"/>
              </w:rPr>
              <w:t>6</w:t>
            </w:r>
            <w:r w:rsidR="00C0146F">
              <w:rPr>
                <w:rFonts w:ascii="Times New Roman" w:eastAsia="Times New Roman" w:hAnsi="Times New Roman" w:cs="Times New Roman"/>
              </w:rPr>
              <w:t>9</w:t>
            </w:r>
            <w:r w:rsidRPr="00D733F2">
              <w:rPr>
                <w:rFonts w:ascii="Times New Roman" w:eastAsia="Times New Roman" w:hAnsi="Times New Roman" w:cs="Times New Roman"/>
              </w:rPr>
              <w:t>-1.</w:t>
            </w:r>
            <w:r w:rsidR="003823AE">
              <w:rPr>
                <w:rFonts w:ascii="Times New Roman" w:eastAsia="Times New Roman" w:hAnsi="Times New Roman" w:cs="Times New Roman"/>
              </w:rPr>
              <w:t>7</w:t>
            </w:r>
            <w:r w:rsidR="00C0146F">
              <w:rPr>
                <w:rFonts w:ascii="Times New Roman" w:eastAsia="Times New Roman" w:hAnsi="Times New Roman" w:cs="Times New Roman"/>
              </w:rPr>
              <w:t>5</w:t>
            </w:r>
            <w:r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12A0" w14:textId="793348C7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3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5</w:t>
            </w:r>
            <w:r w:rsidRPr="00692743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A14D1" w:rsidRPr="00D733F2" w14:paraId="62B9A21F" w14:textId="77777777" w:rsidTr="005E4639">
        <w:trPr>
          <w:trHeight w:val="20"/>
        </w:trPr>
        <w:tc>
          <w:tcPr>
            <w:tcW w:w="3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D55A" w14:textId="77777777" w:rsidR="00FA14D1" w:rsidRPr="00D733F2" w:rsidRDefault="00FA14D1" w:rsidP="005E4639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Obesity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A327" w14:textId="140AF602" w:rsidR="00FA14D1" w:rsidRPr="00D733F2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3F2">
              <w:rPr>
                <w:rFonts w:ascii="Times New Roman" w:eastAsia="Times New Roman" w:hAnsi="Times New Roman" w:cs="Times New Roman"/>
              </w:rPr>
              <w:t>0.8</w:t>
            </w:r>
            <w:r w:rsidR="003823AE">
              <w:rPr>
                <w:rFonts w:ascii="Times New Roman" w:eastAsia="Times New Roman" w:hAnsi="Times New Roman" w:cs="Times New Roman"/>
              </w:rPr>
              <w:t>0</w:t>
            </w:r>
            <w:r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 w:rsidR="003823AE">
              <w:rPr>
                <w:rFonts w:ascii="Times New Roman" w:eastAsia="Times New Roman" w:hAnsi="Times New Roman" w:cs="Times New Roman"/>
              </w:rPr>
              <w:t>5</w:t>
            </w:r>
            <w:r w:rsidR="00D82E7E">
              <w:rPr>
                <w:rFonts w:ascii="Times New Roman" w:eastAsia="Times New Roman" w:hAnsi="Times New Roman" w:cs="Times New Roman"/>
              </w:rPr>
              <w:t>1</w:t>
            </w:r>
            <w:r w:rsidRPr="00D733F2">
              <w:rPr>
                <w:rFonts w:ascii="Times New Roman" w:eastAsia="Times New Roman" w:hAnsi="Times New Roman" w:cs="Times New Roman"/>
              </w:rPr>
              <w:t>-1.</w:t>
            </w:r>
            <w:r w:rsidR="003823AE">
              <w:rPr>
                <w:rFonts w:ascii="Times New Roman" w:eastAsia="Times New Roman" w:hAnsi="Times New Roman" w:cs="Times New Roman"/>
              </w:rPr>
              <w:t>24</w:t>
            </w:r>
            <w:r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FF79F" w14:textId="34DE76AE" w:rsidR="00FA14D1" w:rsidRPr="00D733F2" w:rsidRDefault="003823AE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  <w:r w:rsidR="00C0146F">
              <w:rPr>
                <w:rFonts w:ascii="Times New Roman" w:eastAsia="Times New Roman" w:hAnsi="Times New Roman" w:cs="Times New Roman"/>
              </w:rPr>
              <w:t>3</w:t>
            </w:r>
            <w:r w:rsidR="00FA14D1" w:rsidRPr="00D733F2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C0146F">
              <w:rPr>
                <w:rFonts w:ascii="Times New Roman" w:eastAsia="Times New Roman" w:hAnsi="Times New Roman" w:cs="Times New Roman"/>
              </w:rPr>
              <w:t>2</w:t>
            </w:r>
            <w:r w:rsidR="00FA14D1" w:rsidRPr="00D733F2">
              <w:rPr>
                <w:rFonts w:ascii="Times New Roman" w:eastAsia="Times New Roman" w:hAnsi="Times New Roman" w:cs="Times New Roman"/>
              </w:rPr>
              <w:t>-1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C0146F">
              <w:rPr>
                <w:rFonts w:ascii="Times New Roman" w:eastAsia="Times New Roman" w:hAnsi="Times New Roman" w:cs="Times New Roman"/>
              </w:rPr>
              <w:t>0</w:t>
            </w:r>
            <w:r w:rsidR="00FA14D1" w:rsidRPr="00D733F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4A2E" w14:textId="108CD993" w:rsidR="00FA14D1" w:rsidRPr="00692743" w:rsidRDefault="00FA14D1" w:rsidP="005E463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92743">
              <w:rPr>
                <w:rFonts w:ascii="Times New Roman" w:eastAsia="Times New Roman" w:hAnsi="Times New Roman" w:cs="Times New Roman"/>
              </w:rPr>
              <w:t>0.</w:t>
            </w:r>
            <w:r w:rsidR="00692743" w:rsidRPr="00692743">
              <w:rPr>
                <w:rFonts w:ascii="Times New Roman" w:eastAsia="Times New Roman" w:hAnsi="Times New Roman" w:cs="Times New Roman"/>
              </w:rPr>
              <w:t>635</w:t>
            </w:r>
          </w:p>
        </w:tc>
      </w:tr>
    </w:tbl>
    <w:p w14:paraId="068D702F" w14:textId="77777777" w:rsidR="00FA14D1" w:rsidRPr="00D733F2" w:rsidRDefault="00FA14D1" w:rsidP="00FA14D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B5304">
        <w:rPr>
          <w:rFonts w:ascii="Times New Roman" w:eastAsia="Times New Roman" w:hAnsi="Times New Roman" w:cs="Times New Roman"/>
          <w:i/>
          <w:iCs/>
          <w:sz w:val="20"/>
          <w:szCs w:val="20"/>
        </w:rPr>
        <w:t>Note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Model adjusted for age, sex and all other </w:t>
      </w:r>
      <w:r>
        <w:rPr>
          <w:rFonts w:ascii="Times New Roman" w:eastAsia="Times New Roman" w:hAnsi="Times New Roman" w:cs="Times New Roman"/>
          <w:sz w:val="20"/>
          <w:szCs w:val="20"/>
        </w:rPr>
        <w:t>health conditions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B156448" w14:textId="7E726337" w:rsidR="00FA14D1" w:rsidRPr="00D733F2" w:rsidRDefault="00FA14D1" w:rsidP="00FA14D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Abbreviations: </w:t>
      </w:r>
      <w:r w:rsidR="00B440FA">
        <w:rPr>
          <w:rFonts w:ascii="Times New Roman" w:eastAsia="Times New Roman" w:hAnsi="Times New Roman" w:cs="Times New Roman"/>
          <w:sz w:val="20"/>
          <w:szCs w:val="20"/>
        </w:rPr>
        <w:t>P</w:t>
      </w:r>
      <w:r w:rsidR="00B440FA" w:rsidRPr="00D733F2">
        <w:rPr>
          <w:rFonts w:ascii="Times New Roman" w:eastAsia="Times New Roman" w:hAnsi="Times New Roman" w:cs="Times New Roman"/>
          <w:sz w:val="20"/>
          <w:szCs w:val="20"/>
        </w:rPr>
        <w:t>RR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B440FA">
        <w:rPr>
          <w:rFonts w:ascii="Times New Roman" w:eastAsia="Times New Roman" w:hAnsi="Times New Roman" w:cs="Times New Roman"/>
          <w:sz w:val="20"/>
          <w:szCs w:val="20"/>
        </w:rPr>
        <w:t>prevalence</w:t>
      </w:r>
      <w:r w:rsidR="00B440FA" w:rsidRPr="00D733F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>rate ratio; CI: confidence interval.</w:t>
      </w:r>
    </w:p>
    <w:p w14:paraId="7EB51A9C" w14:textId="77777777" w:rsidR="00FA14D1" w:rsidRPr="00D733F2" w:rsidRDefault="00FA14D1" w:rsidP="00FA14D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733F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p&lt;0.05, </w:t>
      </w:r>
      <w:r w:rsidRPr="00D733F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p&lt;0.01, </w:t>
      </w:r>
      <w:r w:rsidRPr="00D733F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*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>p&lt;0.001</w:t>
      </w:r>
    </w:p>
    <w:p w14:paraId="3A348F98" w14:textId="77777777" w:rsidR="000D6307" w:rsidRDefault="000D6307">
      <w:pPr>
        <w:rPr>
          <w:lang w:eastAsia="zh-CN"/>
        </w:rPr>
      </w:pPr>
    </w:p>
    <w:p w14:paraId="6CDB43E9" w14:textId="77777777" w:rsidR="003167B6" w:rsidRDefault="003167B6">
      <w:pPr>
        <w:rPr>
          <w:lang w:eastAsia="zh-CN"/>
        </w:rPr>
      </w:pPr>
    </w:p>
    <w:p w14:paraId="6E09D256" w14:textId="77777777" w:rsidR="003167B6" w:rsidRDefault="003167B6">
      <w:pPr>
        <w:rPr>
          <w:lang w:eastAsia="zh-CN"/>
        </w:rPr>
      </w:pPr>
    </w:p>
    <w:p w14:paraId="1F16DEAA" w14:textId="77777777" w:rsidR="003167B6" w:rsidRDefault="003167B6">
      <w:pPr>
        <w:rPr>
          <w:lang w:eastAsia="zh-CN"/>
        </w:rPr>
      </w:pPr>
    </w:p>
    <w:p w14:paraId="141FA10F" w14:textId="77777777" w:rsidR="003167B6" w:rsidRDefault="003167B6">
      <w:pPr>
        <w:rPr>
          <w:lang w:eastAsia="zh-CN"/>
        </w:rPr>
      </w:pPr>
    </w:p>
    <w:p w14:paraId="70D19F83" w14:textId="77777777" w:rsidR="003167B6" w:rsidRDefault="003167B6">
      <w:pPr>
        <w:rPr>
          <w:lang w:eastAsia="zh-CN"/>
        </w:rPr>
      </w:pPr>
    </w:p>
    <w:p w14:paraId="444983E9" w14:textId="77777777" w:rsidR="003167B6" w:rsidRDefault="003167B6">
      <w:pPr>
        <w:rPr>
          <w:lang w:eastAsia="zh-CN"/>
        </w:rPr>
      </w:pPr>
    </w:p>
    <w:p w14:paraId="3502FE92" w14:textId="77777777" w:rsidR="003167B6" w:rsidRDefault="003167B6">
      <w:pPr>
        <w:rPr>
          <w:lang w:eastAsia="zh-CN"/>
        </w:rPr>
      </w:pPr>
    </w:p>
    <w:p w14:paraId="73E5F950" w14:textId="77777777" w:rsidR="003167B6" w:rsidRDefault="003167B6">
      <w:pPr>
        <w:rPr>
          <w:lang w:eastAsia="zh-CN"/>
        </w:rPr>
      </w:pPr>
    </w:p>
    <w:p w14:paraId="39467F0E" w14:textId="77777777" w:rsidR="003167B6" w:rsidRDefault="003167B6">
      <w:pPr>
        <w:rPr>
          <w:lang w:eastAsia="zh-CN"/>
        </w:rPr>
      </w:pPr>
    </w:p>
    <w:p w14:paraId="6C36DBD0" w14:textId="77777777" w:rsidR="003167B6" w:rsidRDefault="003167B6">
      <w:pPr>
        <w:rPr>
          <w:lang w:eastAsia="zh-CN"/>
        </w:rPr>
      </w:pPr>
    </w:p>
    <w:p w14:paraId="5F9E9952" w14:textId="77777777" w:rsidR="003167B6" w:rsidRDefault="003167B6">
      <w:pPr>
        <w:rPr>
          <w:lang w:eastAsia="zh-CN"/>
        </w:rPr>
      </w:pPr>
    </w:p>
    <w:p w14:paraId="012D1C11" w14:textId="77777777" w:rsidR="003167B6" w:rsidRDefault="003167B6">
      <w:pPr>
        <w:rPr>
          <w:lang w:eastAsia="zh-CN"/>
        </w:rPr>
      </w:pPr>
    </w:p>
    <w:p w14:paraId="52BBC4D9" w14:textId="77777777" w:rsidR="003167B6" w:rsidRDefault="003167B6">
      <w:pPr>
        <w:rPr>
          <w:lang w:eastAsia="zh-CN"/>
        </w:rPr>
      </w:pPr>
    </w:p>
    <w:p w14:paraId="07496713" w14:textId="77777777" w:rsidR="003167B6" w:rsidRDefault="003167B6">
      <w:pPr>
        <w:rPr>
          <w:lang w:eastAsia="zh-CN"/>
        </w:rPr>
      </w:pPr>
    </w:p>
    <w:p w14:paraId="019D9142" w14:textId="77777777" w:rsidR="003167B6" w:rsidRDefault="003167B6">
      <w:pPr>
        <w:rPr>
          <w:lang w:eastAsia="zh-CN"/>
        </w:rPr>
      </w:pPr>
    </w:p>
    <w:p w14:paraId="15331FCC" w14:textId="77777777" w:rsidR="003167B6" w:rsidRDefault="003167B6">
      <w:pPr>
        <w:rPr>
          <w:lang w:eastAsia="zh-CN"/>
        </w:rPr>
      </w:pPr>
    </w:p>
    <w:p w14:paraId="6DBBDA95" w14:textId="77777777" w:rsidR="003167B6" w:rsidRDefault="003167B6">
      <w:pPr>
        <w:rPr>
          <w:lang w:eastAsia="zh-CN"/>
        </w:rPr>
      </w:pPr>
    </w:p>
    <w:p w14:paraId="33923FBB" w14:textId="77777777" w:rsidR="003167B6" w:rsidRDefault="003167B6">
      <w:pPr>
        <w:rPr>
          <w:lang w:eastAsia="zh-CN"/>
        </w:rPr>
      </w:pPr>
    </w:p>
    <w:p w14:paraId="56EFED91" w14:textId="77777777" w:rsidR="000D6BD3" w:rsidRDefault="000D6BD3">
      <w:pPr>
        <w:rPr>
          <w:lang w:eastAsia="zh-CN"/>
        </w:rPr>
        <w:sectPr w:rsidR="000D6BD3" w:rsidSect="0024115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2DD1B6" w14:textId="1F46133E" w:rsidR="003167B6" w:rsidRPr="003167B6" w:rsidRDefault="003167B6" w:rsidP="003167B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67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</w:t>
      </w:r>
      <w:r w:rsidRPr="003167B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2.</w:t>
      </w:r>
      <w:r w:rsidRPr="003167B6">
        <w:rPr>
          <w:rFonts w:ascii="Times New Roman" w:eastAsia="Times New Roman" w:hAnsi="Times New Roman" w:cs="Times New Roman"/>
          <w:sz w:val="24"/>
          <w:szCs w:val="24"/>
        </w:rPr>
        <w:t xml:space="preserve"> Association Between Risk Factors and AD8 scores in American Indian Participants Using </w:t>
      </w:r>
      <w:r w:rsidR="009A5E0C" w:rsidRPr="00A00AA6">
        <w:rPr>
          <w:rFonts w:ascii="Times New Roman" w:eastAsia="Times New Roman" w:hAnsi="Times New Roman" w:cs="Times New Roman"/>
          <w:sz w:val="24"/>
          <w:szCs w:val="24"/>
        </w:rPr>
        <w:t>Negative Binomial Regression</w:t>
      </w:r>
      <w:r w:rsidRPr="003167B6">
        <w:rPr>
          <w:rFonts w:ascii="Times New Roman" w:eastAsia="Times New Roman" w:hAnsi="Times New Roman" w:cs="Times New Roman"/>
          <w:sz w:val="24"/>
          <w:szCs w:val="24"/>
        </w:rPr>
        <w:t xml:space="preserve">, stratified by sex. </w:t>
      </w:r>
    </w:p>
    <w:tbl>
      <w:tblPr>
        <w:tblStyle w:val="TableGrid"/>
        <w:tblW w:w="14315" w:type="dxa"/>
        <w:tblInd w:w="-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1958"/>
        <w:gridCol w:w="1957"/>
        <w:gridCol w:w="1957"/>
        <w:gridCol w:w="1957"/>
        <w:gridCol w:w="1980"/>
        <w:gridCol w:w="2070"/>
      </w:tblGrid>
      <w:tr w:rsidR="000D6BD3" w:rsidRPr="003167B6" w14:paraId="3D55F48C" w14:textId="77777777" w:rsidTr="00A00AA6">
        <w:trPr>
          <w:trHeight w:val="313"/>
        </w:trPr>
        <w:tc>
          <w:tcPr>
            <w:tcW w:w="2436" w:type="dxa"/>
            <w:tcBorders>
              <w:top w:val="single" w:sz="4" w:space="0" w:color="auto"/>
              <w:right w:val="nil"/>
            </w:tcBorders>
            <w:noWrap/>
          </w:tcPr>
          <w:p w14:paraId="14168734" w14:textId="77777777" w:rsidR="000D6BD3" w:rsidRPr="003167B6" w:rsidRDefault="000D6BD3" w:rsidP="000D6BD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C0424" w14:textId="295DF7E8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Model 1</w:t>
            </w:r>
            <w:r w:rsidRPr="00D733F2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6188D" w14:textId="2ECE9920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Model 2</w:t>
            </w:r>
            <w:r w:rsidRPr="00D733F2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1A97763" w14:textId="7CE03C85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33F2">
              <w:rPr>
                <w:rFonts w:ascii="Times New Roman" w:eastAsia="Times New Roman" w:hAnsi="Times New Roman" w:cs="Times New Roman"/>
                <w:b/>
              </w:rPr>
              <w:t>Model 3</w:t>
            </w:r>
            <w:r w:rsidRPr="00D733F2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0D6BD3" w:rsidRPr="003167B6" w14:paraId="57625A7C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</w:tcPr>
          <w:p w14:paraId="774C3710" w14:textId="77777777" w:rsidR="000D6BD3" w:rsidRPr="003167B6" w:rsidRDefault="000D6BD3" w:rsidP="000D6BD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49D48" w14:textId="57F201A5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 (n=211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4939E" w14:textId="7A35F2BA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 (n=501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97923" w14:textId="587619E6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 (n=211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23A56" w14:textId="45CC6844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 (n=50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E945F7" w14:textId="3A2D19C4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 (n=21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D2DF6D0" w14:textId="77777777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 (n=501)</w:t>
            </w:r>
          </w:p>
        </w:tc>
      </w:tr>
      <w:tr w:rsidR="000D6BD3" w:rsidRPr="003167B6" w14:paraId="4141C9F4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7336277A" w14:textId="38B77886" w:rsidR="000D6BD3" w:rsidRPr="003167B6" w:rsidRDefault="000D6BD3" w:rsidP="000D6BD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2F139" w14:textId="02ADB6F8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CN"/>
              </w:rPr>
              <w:t>P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84FAC" w14:textId="5D510310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CF458" w14:textId="4DC8DF21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CN"/>
              </w:rPr>
              <w:t>P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81083" w14:textId="2E24DA71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56AC1" w14:textId="5AC4DE11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lang w:eastAsia="zh-CN"/>
              </w:rPr>
              <w:t>P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22D5C7C" w14:textId="1EE585FC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R (95% CI)</w:t>
            </w:r>
          </w:p>
        </w:tc>
      </w:tr>
      <w:tr w:rsidR="000D6BD3" w:rsidRPr="003167B6" w14:paraId="44846D9C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</w:tcPr>
          <w:p w14:paraId="67D4AAEB" w14:textId="71978B50" w:rsidR="000D6BD3" w:rsidRPr="003167B6" w:rsidRDefault="000D6BD3" w:rsidP="000D6BD3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3167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 Categor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right w:val="nil"/>
            </w:tcBorders>
          </w:tcPr>
          <w:p w14:paraId="403E94AC" w14:textId="77777777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</w:tcPr>
          <w:p w14:paraId="41BC5A57" w14:textId="77777777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</w:tcPr>
          <w:p w14:paraId="3F1757C3" w14:textId="77777777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</w:tcPr>
          <w:p w14:paraId="0A01C175" w14:textId="6E86A93C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ADE15F" w14:textId="77EE3F5D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7DABD7D8" w14:textId="77777777" w:rsidR="000D6BD3" w:rsidRDefault="000D6BD3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D6BD3" w:rsidRPr="003167B6" w14:paraId="220B35A2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13ED655E" w14:textId="6F5E94EA" w:rsidR="000D6BD3" w:rsidRPr="003167B6" w:rsidRDefault="000D6BD3" w:rsidP="000D6B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zh-CN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5-59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466CAB82" w14:textId="66D9DAFD" w:rsidR="000D6BD3" w:rsidRPr="00A00AA6" w:rsidRDefault="00A00AA6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A00AA6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.12</w:t>
            </w:r>
            <w:r w:rsidRPr="00A00AA6"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  <w:t xml:space="preserve"> (0.48, 2.65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1C4CCAEF" w14:textId="02774D76" w:rsidR="000D6BD3" w:rsidRPr="00A00AA6" w:rsidRDefault="00EB74B4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 (0.53, 1.22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3091C25" w14:textId="26737001" w:rsidR="000D6BD3" w:rsidRPr="00A00AA6" w:rsidRDefault="00DE7320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197113FA" w14:textId="4FF60E5F" w:rsidR="000D6BD3" w:rsidRPr="00A00AA6" w:rsidRDefault="00DE7320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hideMark/>
          </w:tcPr>
          <w:p w14:paraId="155684D1" w14:textId="7CCB966E" w:rsidR="000D6BD3" w:rsidRPr="003167B6" w:rsidRDefault="00A00AA6" w:rsidP="000D6B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72</w:t>
            </w:r>
            <w:r w:rsidR="000D6BD3"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0, 18.54</w:t>
            </w:r>
            <w:r w:rsidR="000D6BD3"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0D6BD3" w:rsidRPr="003167B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nil"/>
              <w:left w:val="nil"/>
            </w:tcBorders>
            <w:noWrap/>
            <w:hideMark/>
          </w:tcPr>
          <w:p w14:paraId="33320C36" w14:textId="5E240BA4" w:rsidR="000D6BD3" w:rsidRPr="008E5720" w:rsidRDefault="000D6BD3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720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8E5720" w:rsidRPr="008E572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8E57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8E5720" w:rsidRPr="008E5720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8E572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8E5720" w:rsidRPr="008E5720">
              <w:rPr>
                <w:rFonts w:ascii="Times New Roman" w:hAnsi="Times New Roman" w:cs="Times New Roman"/>
                <w:color w:val="000000" w:themeColor="text1"/>
              </w:rPr>
              <w:t>1.05</w:t>
            </w:r>
            <w:r w:rsidRPr="008E57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E7320" w:rsidRPr="003167B6" w14:paraId="1D0D16E1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23153C4E" w14:textId="148AF0EA" w:rsidR="00DE7320" w:rsidRPr="003167B6" w:rsidRDefault="00DE7320" w:rsidP="00DE73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zh-CN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0-64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5EFA4AF5" w14:textId="738383BD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56, 2.89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50C2525D" w14:textId="432B8DCE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 (0.52, 1.17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0C4F408E" w14:textId="68CD8AFC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121CDC7A" w14:textId="3059E72D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00B73583" w14:textId="58E3C7D8" w:rsidR="00DE7320" w:rsidRPr="003167B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1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2.05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0F8C8669" w14:textId="67BF0E09" w:rsidR="00DE7320" w:rsidRPr="003167B6" w:rsidRDefault="00DE7320" w:rsidP="00DE73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0.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6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DE7320" w:rsidRPr="003167B6" w14:paraId="700AD675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1A338594" w14:textId="5FCAB07F" w:rsidR="00DE7320" w:rsidRPr="003167B6" w:rsidRDefault="00DE7320" w:rsidP="00DE73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zh-CN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5-74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688F3BD2" w14:textId="58BE3CFE" w:rsidR="00DE7320" w:rsidRPr="00EB74B4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color w:val="000000" w:themeColor="text1"/>
              </w:rPr>
              <w:t>1.00 (0.45, 2.22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7E924799" w14:textId="7E2F91F4" w:rsidR="00DE7320" w:rsidRPr="00EB74B4" w:rsidRDefault="00DE7320" w:rsidP="00DE73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7 (0.39, 0.83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EC95EFB" w14:textId="040665F8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3B8C5A38" w14:textId="04828C8D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459833B4" w14:textId="33ED17B9" w:rsidR="00DE7320" w:rsidRPr="003167B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8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0.44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7B0453AC" w14:textId="1C662F7C" w:rsidR="00DE7320" w:rsidRPr="003167B6" w:rsidRDefault="00DE7320" w:rsidP="00DE73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)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*</w:t>
            </w:r>
          </w:p>
        </w:tc>
      </w:tr>
      <w:tr w:rsidR="00DE7320" w:rsidRPr="003167B6" w14:paraId="77B2F8F5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</w:tcPr>
          <w:p w14:paraId="6AD232C6" w14:textId="00846CD3" w:rsidR="00DE7320" w:rsidRPr="003167B6" w:rsidRDefault="00DE7320" w:rsidP="00DE73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eastAsia="Gungsuh" w:hAnsi="Times New Roman" w:cs="Times New Roman"/>
                <w:bCs/>
                <w:color w:val="000000" w:themeColor="text1"/>
                <w:lang w:eastAsia="zh-CN"/>
              </w:rPr>
              <w:t xml:space="preserve">    </w:t>
            </w:r>
            <w:r w:rsidRPr="003167B6">
              <w:rPr>
                <w:rFonts w:ascii="Times New Roman" w:eastAsia="Gungsuh" w:hAnsi="Times New Roman" w:cs="Times New Roman"/>
                <w:bCs/>
                <w:color w:val="000000" w:themeColor="text1"/>
              </w:rPr>
              <w:t>≥75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6C92272E" w14:textId="387C4295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254BC187" w14:textId="12133169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46E90EBF" w14:textId="5B191C75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1E1FD2B3" w14:textId="6E90BAED" w:rsidR="00DE7320" w:rsidRPr="00A00AA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</w:tcPr>
          <w:p w14:paraId="1CF2C1E7" w14:textId="210E140A" w:rsidR="00DE7320" w:rsidRPr="003167B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070" w:type="dxa"/>
            <w:tcBorders>
              <w:left w:val="nil"/>
            </w:tcBorders>
            <w:noWrap/>
          </w:tcPr>
          <w:p w14:paraId="28058B05" w14:textId="77777777" w:rsidR="00DE7320" w:rsidRPr="003167B6" w:rsidRDefault="00DE7320" w:rsidP="00DE73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0D6BD3" w:rsidRPr="003167B6" w14:paraId="0BF994AA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</w:tcPr>
          <w:p w14:paraId="2805CD69" w14:textId="5DC865B6" w:rsidR="000D6BD3" w:rsidRPr="003167B6" w:rsidRDefault="000D6BD3" w:rsidP="000D6BD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alth Conditions  (Yes vs. No)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22CD8131" w14:textId="77777777" w:rsidR="000D6BD3" w:rsidRPr="00A00AA6" w:rsidRDefault="000D6BD3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0F45D4C6" w14:textId="77777777" w:rsidR="000D6BD3" w:rsidRPr="00A00AA6" w:rsidRDefault="000D6BD3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523FF548" w14:textId="77777777" w:rsidR="000D6BD3" w:rsidRPr="00A00AA6" w:rsidRDefault="000D6BD3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28FE3B31" w14:textId="75E7A208" w:rsidR="000D6BD3" w:rsidRPr="00A00AA6" w:rsidRDefault="000D6BD3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noWrap/>
          </w:tcPr>
          <w:p w14:paraId="01A5F91C" w14:textId="45E2CDCE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left w:val="nil"/>
            </w:tcBorders>
            <w:noWrap/>
          </w:tcPr>
          <w:p w14:paraId="575250FB" w14:textId="77777777" w:rsidR="000D6BD3" w:rsidRPr="003167B6" w:rsidRDefault="000D6BD3" w:rsidP="000D6B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6847" w:rsidRPr="003167B6" w14:paraId="6F140C3D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00C8F6C8" w14:textId="1A63E426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istress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38C07920" w14:textId="1A93B4BF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50 (1.00, 6.21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7DD51D37" w14:textId="305FF475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54 (1.47, 4.39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0C3BDA80" w14:textId="56FD4474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9 (0.95, 6.01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5617CED2" w14:textId="75D4C267" w:rsidR="00E26847" w:rsidRPr="00E26847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46 (1.44, 4.20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38B012E6" w14:textId="1D984CF8" w:rsidR="00E26847" w:rsidRPr="008E5720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720">
              <w:rPr>
                <w:rFonts w:ascii="Times New Roman" w:hAnsi="Times New Roman" w:cs="Times New Roman"/>
                <w:color w:val="000000" w:themeColor="text1"/>
              </w:rPr>
              <w:t>2.12 (0.66, 6.77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55D1DCE4" w14:textId="5575C1FB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6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27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</w:tr>
      <w:tr w:rsidR="00E26847" w:rsidRPr="003167B6" w14:paraId="4F890EF7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6F267233" w14:textId="5C641A0B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ead Injury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7D5745F6" w14:textId="42BEFAE1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78 (1.38, 5.59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5B2CF0BE" w14:textId="125B187A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71 (1.10, 2.65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24E60F6C" w14:textId="0A357694" w:rsidR="00E26847" w:rsidRPr="00E26847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30 (1.53, 7.09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BC24FCC" w14:textId="26B8EEF7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66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7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58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30F7F9E7" w14:textId="688CB46B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18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343AD1A2" w14:textId="1C614162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27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26847" w:rsidRPr="003167B6" w14:paraId="4B09008D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580FEEC6" w14:textId="6492D23C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lcohol Use Disorder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34959372" w14:textId="65D5C4BB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11 (1.20, 3.73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F14671C" w14:textId="5137C1CD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2 (0.98, 2.66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42E6A1C5" w14:textId="604E9539" w:rsidR="00E26847" w:rsidRPr="00E26847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33 (1.27, 4.24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F2EC5D4" w14:textId="60A04B2A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70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77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764801FC" w14:textId="0CF7A32D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05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43811B81" w14:textId="0A7F4378" w:rsidR="00E26847" w:rsidRPr="008E5720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720">
              <w:rPr>
                <w:rFonts w:ascii="Times New Roman" w:hAnsi="Times New Roman" w:cs="Times New Roman"/>
                <w:color w:val="000000" w:themeColor="text1"/>
              </w:rPr>
              <w:t>1.48 (0.79, 2.78)</w:t>
            </w:r>
          </w:p>
        </w:tc>
      </w:tr>
      <w:tr w:rsidR="00E26847" w:rsidRPr="003167B6" w14:paraId="6D1ED2AC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3366EF26" w14:textId="554C0E22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iabetes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49DAF39F" w14:textId="58071CF9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58 (1.01, 2.48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1BAE5674" w14:textId="069A9B24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3 (1.02, 1.73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2DC8DC40" w14:textId="313CE211" w:rsidR="00E26847" w:rsidRPr="00E26847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75 (1.36, 2.24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C536470" w14:textId="7247D654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63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0EF15B0D" w14:textId="6032382F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87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46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5C3EB7D2" w14:textId="2F2AD7F8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4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09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3167B6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</w:tr>
      <w:tr w:rsidR="00E26847" w:rsidRPr="003167B6" w14:paraId="52204EF2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5284F317" w14:textId="235B2147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ypertension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59E758EF" w14:textId="1E8FB438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3 (0.94, 2.50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0C24714F" w14:textId="7BBA4E03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 (0.89, 1.57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240D7BD8" w14:textId="030ED51F" w:rsidR="00E26847" w:rsidRPr="00E26847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61 (1.25, 2.07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18E1C0E4" w14:textId="46A422CB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9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516E94B1" w14:textId="5B001FED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1A4B3441" w14:textId="5C6A7A91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26847" w:rsidRPr="003167B6" w14:paraId="65D10B37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3C816FA2" w14:textId="7836986E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troke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406F9CA3" w14:textId="281FA8F6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0.64, 3.25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576F206A" w14:textId="2B98B3B0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68, 2.19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37829BA6" w14:textId="5EF7D4B7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8 (0.68, 3.65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62C6FD2" w14:textId="4C26A3B7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66, 2.0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4CA46BE6" w14:textId="1F10D9F2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3.30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5ACC2C6C" w14:textId="78E6270F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26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26847" w:rsidRPr="003167B6" w14:paraId="6C691477" w14:textId="77777777" w:rsidTr="00A00AA6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1FA830F9" w14:textId="6DB795D0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eart Disease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601F86B5" w14:textId="359A6083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 (0.83, 2.40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4A5B081B" w14:textId="43A2D5E7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83, 1.76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37946B2B" w14:textId="39C6823A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3 (0.97, 3.10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6B5AD90A" w14:textId="6BF85EE9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81, 1.7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126B7AD4" w14:textId="3D3D2FFF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47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4053DD99" w14:textId="4163E156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26847" w:rsidRPr="003167B6" w14:paraId="312398CC" w14:textId="77777777" w:rsidTr="00EB74B4">
        <w:trPr>
          <w:trHeight w:val="313"/>
        </w:trPr>
        <w:tc>
          <w:tcPr>
            <w:tcW w:w="2436" w:type="dxa"/>
            <w:tcBorders>
              <w:right w:val="nil"/>
            </w:tcBorders>
            <w:noWrap/>
            <w:hideMark/>
          </w:tcPr>
          <w:p w14:paraId="164309ED" w14:textId="325114D9" w:rsidR="00E26847" w:rsidRPr="003167B6" w:rsidRDefault="00E26847" w:rsidP="00E2684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 </w:t>
            </w:r>
            <w:r w:rsidRPr="003167B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besity</w:t>
            </w:r>
          </w:p>
        </w:tc>
        <w:tc>
          <w:tcPr>
            <w:tcW w:w="1958" w:type="dxa"/>
            <w:tcBorders>
              <w:left w:val="nil"/>
              <w:right w:val="nil"/>
            </w:tcBorders>
          </w:tcPr>
          <w:p w14:paraId="228C2A07" w14:textId="717CD19E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9 (0.81, 2.36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014363FF" w14:textId="688B33BF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0.90, 1.58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56F56321" w14:textId="2ED1EDDC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 (0.85, 2.60)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56C3AAB8" w14:textId="2C90EA5D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0.90, 1.5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noWrap/>
            <w:hideMark/>
          </w:tcPr>
          <w:p w14:paraId="24E083C5" w14:textId="4B655EA8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2.19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left w:val="nil"/>
            </w:tcBorders>
            <w:noWrap/>
            <w:hideMark/>
          </w:tcPr>
          <w:p w14:paraId="542BD8A8" w14:textId="3AF1DC6E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7B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, 1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3167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26847" w:rsidRPr="003167B6" w14:paraId="4B4916AB" w14:textId="77777777" w:rsidTr="00A00AA6">
        <w:trPr>
          <w:trHeight w:val="313"/>
        </w:trPr>
        <w:tc>
          <w:tcPr>
            <w:tcW w:w="2436" w:type="dxa"/>
            <w:tcBorders>
              <w:bottom w:val="single" w:sz="4" w:space="0" w:color="auto"/>
              <w:right w:val="nil"/>
            </w:tcBorders>
            <w:noWrap/>
          </w:tcPr>
          <w:p w14:paraId="4D21F3A6" w14:textId="6C7CE619" w:rsidR="00E26847" w:rsidRPr="00EB74B4" w:rsidRDefault="00E26847" w:rsidP="00E268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</w:t>
            </w:r>
            <w:r w:rsidRPr="00EB74B4">
              <w:rPr>
                <w:rFonts w:ascii="Times New Roman" w:eastAsia="Times New Roman" w:hAnsi="Times New Roman" w:cs="Times New Roman"/>
                <w:bCs/>
              </w:rPr>
              <w:t># of health conditions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2A8D09B0" w14:textId="5269B660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2 (1.07, 1.40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FB96B5E" w14:textId="10B1CE9D" w:rsidR="00E26847" w:rsidRPr="00EB74B4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16 (1.05, 1.27)</w:t>
            </w:r>
            <w:r w:rsidRPr="00EB74B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758EB77" w14:textId="5C9A5F2E" w:rsidR="00E26847" w:rsidRPr="00E26847" w:rsidRDefault="00E26847" w:rsidP="00E268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6 (1.09, 1.45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94DE083" w14:textId="2823D68E" w:rsidR="00E26847" w:rsidRPr="00A00AA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E2684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BAAE8D7" w14:textId="573F114A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noWrap/>
          </w:tcPr>
          <w:p w14:paraId="26B3657C" w14:textId="29873840" w:rsidR="00E26847" w:rsidRPr="003167B6" w:rsidRDefault="00E26847" w:rsidP="00E26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4A6B5315" w14:textId="77777777" w:rsidR="000D6BD3" w:rsidRPr="00D733F2" w:rsidRDefault="000D6BD3" w:rsidP="000D6BD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733F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>Model</w:t>
      </w:r>
      <w:proofErr w:type="spellEnd"/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 1: unadjusted model.</w:t>
      </w:r>
    </w:p>
    <w:p w14:paraId="125F2220" w14:textId="20AB2F35" w:rsidR="000D6BD3" w:rsidRPr="00D733F2" w:rsidRDefault="000D6BD3" w:rsidP="000D6BD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733F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>Model</w:t>
      </w:r>
      <w:proofErr w:type="spellEnd"/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 2: only adjusted for age.</w:t>
      </w:r>
    </w:p>
    <w:p w14:paraId="66ACE2C4" w14:textId="497C9BD2" w:rsidR="000D6BD3" w:rsidRPr="00D733F2" w:rsidRDefault="000D6BD3" w:rsidP="000D6BD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733F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>Model</w:t>
      </w:r>
      <w:proofErr w:type="spellEnd"/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 3: adjusted for age</w:t>
      </w:r>
      <w:r w:rsidR="000C253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 xml:space="preserve">and all </w:t>
      </w:r>
      <w:r>
        <w:rPr>
          <w:rFonts w:ascii="Times New Roman" w:eastAsia="Times New Roman" w:hAnsi="Times New Roman" w:cs="Times New Roman"/>
          <w:sz w:val="20"/>
          <w:szCs w:val="20"/>
        </w:rPr>
        <w:t>health conditions</w:t>
      </w:r>
      <w:r w:rsidRPr="00D733F2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DE9EB22" w14:textId="77777777" w:rsidR="003167B6" w:rsidRPr="003167B6" w:rsidRDefault="003167B6" w:rsidP="003167B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167B6">
        <w:rPr>
          <w:rFonts w:ascii="Times New Roman" w:hAnsi="Times New Roman" w:cs="Times New Roman"/>
          <w:sz w:val="20"/>
          <w:szCs w:val="20"/>
        </w:rPr>
        <w:t>Abbreviations: PRR: prevalence rate ratio; CI: confidence interval.</w:t>
      </w:r>
    </w:p>
    <w:p w14:paraId="01EE541E" w14:textId="77777777" w:rsidR="003167B6" w:rsidRPr="003167B6" w:rsidRDefault="003167B6" w:rsidP="003167B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167B6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14:paraId="6252C804" w14:textId="77777777" w:rsidR="003167B6" w:rsidRDefault="003167B6">
      <w:pPr>
        <w:rPr>
          <w:lang w:eastAsia="zh-CN"/>
        </w:rPr>
      </w:pPr>
    </w:p>
    <w:sectPr w:rsidR="003167B6" w:rsidSect="000D6B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1D26E" w14:textId="77777777" w:rsidR="00CE7E6D" w:rsidRDefault="00CE7E6D" w:rsidP="00FC197C">
      <w:pPr>
        <w:spacing w:line="240" w:lineRule="auto"/>
      </w:pPr>
      <w:r>
        <w:separator/>
      </w:r>
    </w:p>
  </w:endnote>
  <w:endnote w:type="continuationSeparator" w:id="0">
    <w:p w14:paraId="308EFC69" w14:textId="77777777" w:rsidR="00CE7E6D" w:rsidRDefault="00CE7E6D" w:rsidP="00FC1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33790123"/>
      <w:docPartObj>
        <w:docPartGallery w:val="Page Numbers (Bottom of Page)"/>
        <w:docPartUnique/>
      </w:docPartObj>
    </w:sdtPr>
    <w:sdtContent>
      <w:p w14:paraId="3BB1ED12" w14:textId="4DDEB8C5" w:rsidR="00FC197C" w:rsidRDefault="00FC197C" w:rsidP="000F37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1614571" w14:textId="77777777" w:rsidR="00FC197C" w:rsidRDefault="00FC197C" w:rsidP="00FC19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733382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0F70B9F9" w14:textId="29F14D00" w:rsidR="00FC197C" w:rsidRPr="00FC197C" w:rsidRDefault="00FC197C" w:rsidP="000F375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FC197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FC197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FC197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FC197C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FC197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CB46417" w14:textId="77777777" w:rsidR="00FC197C" w:rsidRPr="00FC197C" w:rsidRDefault="00FC197C" w:rsidP="00FC197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B80B65" w14:textId="77777777" w:rsidR="00FC197C" w:rsidRDefault="00FC1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4EC3E" w14:textId="77777777" w:rsidR="00CE7E6D" w:rsidRDefault="00CE7E6D" w:rsidP="00FC197C">
      <w:pPr>
        <w:spacing w:line="240" w:lineRule="auto"/>
      </w:pPr>
      <w:r>
        <w:separator/>
      </w:r>
    </w:p>
  </w:footnote>
  <w:footnote w:type="continuationSeparator" w:id="0">
    <w:p w14:paraId="55F544BF" w14:textId="77777777" w:rsidR="00CE7E6D" w:rsidRDefault="00CE7E6D" w:rsidP="00FC19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4DF46C" w14:textId="77777777" w:rsidR="00FC197C" w:rsidRDefault="00FC19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FC0C9" w14:textId="77777777" w:rsidR="00FC197C" w:rsidRDefault="00FC19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19B76" w14:textId="77777777" w:rsidR="00FC197C" w:rsidRDefault="00FC19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D1"/>
    <w:rsid w:val="0002406C"/>
    <w:rsid w:val="0002670C"/>
    <w:rsid w:val="000428C2"/>
    <w:rsid w:val="00042B5F"/>
    <w:rsid w:val="00045B4E"/>
    <w:rsid w:val="00051805"/>
    <w:rsid w:val="00061605"/>
    <w:rsid w:val="0006684A"/>
    <w:rsid w:val="00070946"/>
    <w:rsid w:val="00071AA9"/>
    <w:rsid w:val="00074093"/>
    <w:rsid w:val="00083D52"/>
    <w:rsid w:val="000866CD"/>
    <w:rsid w:val="000B3D9D"/>
    <w:rsid w:val="000B4783"/>
    <w:rsid w:val="000C2534"/>
    <w:rsid w:val="000C6917"/>
    <w:rsid w:val="000D272C"/>
    <w:rsid w:val="000D6307"/>
    <w:rsid w:val="000D6BD3"/>
    <w:rsid w:val="000D7B37"/>
    <w:rsid w:val="000E0DB5"/>
    <w:rsid w:val="000F13D7"/>
    <w:rsid w:val="000F66EA"/>
    <w:rsid w:val="001164B5"/>
    <w:rsid w:val="00125205"/>
    <w:rsid w:val="001266FF"/>
    <w:rsid w:val="00140809"/>
    <w:rsid w:val="0015085F"/>
    <w:rsid w:val="001529F9"/>
    <w:rsid w:val="001541E9"/>
    <w:rsid w:val="00175779"/>
    <w:rsid w:val="00185843"/>
    <w:rsid w:val="00185887"/>
    <w:rsid w:val="001A6E71"/>
    <w:rsid w:val="001B0783"/>
    <w:rsid w:val="001D13D7"/>
    <w:rsid w:val="001D5068"/>
    <w:rsid w:val="001E67A5"/>
    <w:rsid w:val="001E7A07"/>
    <w:rsid w:val="001F6821"/>
    <w:rsid w:val="00231266"/>
    <w:rsid w:val="00232245"/>
    <w:rsid w:val="00233663"/>
    <w:rsid w:val="00235EB5"/>
    <w:rsid w:val="00236EA4"/>
    <w:rsid w:val="00241156"/>
    <w:rsid w:val="0025407B"/>
    <w:rsid w:val="002758CA"/>
    <w:rsid w:val="002A2CFA"/>
    <w:rsid w:val="002A5E8C"/>
    <w:rsid w:val="002B3677"/>
    <w:rsid w:val="002C5443"/>
    <w:rsid w:val="002F0525"/>
    <w:rsid w:val="003167B6"/>
    <w:rsid w:val="0031770D"/>
    <w:rsid w:val="00317BFF"/>
    <w:rsid w:val="0032342A"/>
    <w:rsid w:val="003256D7"/>
    <w:rsid w:val="003364F4"/>
    <w:rsid w:val="0033772C"/>
    <w:rsid w:val="00366BDD"/>
    <w:rsid w:val="00375926"/>
    <w:rsid w:val="003823AE"/>
    <w:rsid w:val="003A65FD"/>
    <w:rsid w:val="003A752A"/>
    <w:rsid w:val="003B6F83"/>
    <w:rsid w:val="003C55BB"/>
    <w:rsid w:val="003D5AAE"/>
    <w:rsid w:val="003D6C36"/>
    <w:rsid w:val="003F2693"/>
    <w:rsid w:val="004040B1"/>
    <w:rsid w:val="0040705D"/>
    <w:rsid w:val="00421144"/>
    <w:rsid w:val="0042223C"/>
    <w:rsid w:val="004331BF"/>
    <w:rsid w:val="00442149"/>
    <w:rsid w:val="00442AEA"/>
    <w:rsid w:val="0044501E"/>
    <w:rsid w:val="00452EFD"/>
    <w:rsid w:val="00456FE9"/>
    <w:rsid w:val="004578A2"/>
    <w:rsid w:val="0048166E"/>
    <w:rsid w:val="00484B9D"/>
    <w:rsid w:val="004A65D3"/>
    <w:rsid w:val="004D4E3A"/>
    <w:rsid w:val="004D69B6"/>
    <w:rsid w:val="004E0FAF"/>
    <w:rsid w:val="004E28AC"/>
    <w:rsid w:val="004E4B02"/>
    <w:rsid w:val="00503C27"/>
    <w:rsid w:val="0051290E"/>
    <w:rsid w:val="00514049"/>
    <w:rsid w:val="0052765A"/>
    <w:rsid w:val="00542B98"/>
    <w:rsid w:val="00546C21"/>
    <w:rsid w:val="005525D0"/>
    <w:rsid w:val="00566DB9"/>
    <w:rsid w:val="00581F0A"/>
    <w:rsid w:val="00582C90"/>
    <w:rsid w:val="00584C36"/>
    <w:rsid w:val="005864FD"/>
    <w:rsid w:val="00590FA8"/>
    <w:rsid w:val="00591D7C"/>
    <w:rsid w:val="005929C8"/>
    <w:rsid w:val="00596C77"/>
    <w:rsid w:val="005A2255"/>
    <w:rsid w:val="005A787A"/>
    <w:rsid w:val="005B21CA"/>
    <w:rsid w:val="005B2B3B"/>
    <w:rsid w:val="005D1EE3"/>
    <w:rsid w:val="005E1675"/>
    <w:rsid w:val="005E53F5"/>
    <w:rsid w:val="005F170F"/>
    <w:rsid w:val="00622984"/>
    <w:rsid w:val="0062642B"/>
    <w:rsid w:val="00652F2E"/>
    <w:rsid w:val="006616DD"/>
    <w:rsid w:val="00662245"/>
    <w:rsid w:val="006777D3"/>
    <w:rsid w:val="00680ED7"/>
    <w:rsid w:val="00692743"/>
    <w:rsid w:val="00693ED1"/>
    <w:rsid w:val="006C4399"/>
    <w:rsid w:val="006E5B1C"/>
    <w:rsid w:val="006E728F"/>
    <w:rsid w:val="006F16A1"/>
    <w:rsid w:val="006F2D8F"/>
    <w:rsid w:val="006F457B"/>
    <w:rsid w:val="0070779F"/>
    <w:rsid w:val="0071163E"/>
    <w:rsid w:val="00711FD1"/>
    <w:rsid w:val="007159F1"/>
    <w:rsid w:val="0073084E"/>
    <w:rsid w:val="00731393"/>
    <w:rsid w:val="00742292"/>
    <w:rsid w:val="00746B80"/>
    <w:rsid w:val="00757639"/>
    <w:rsid w:val="00760815"/>
    <w:rsid w:val="00762586"/>
    <w:rsid w:val="007656F1"/>
    <w:rsid w:val="0077426A"/>
    <w:rsid w:val="00780EA5"/>
    <w:rsid w:val="00784087"/>
    <w:rsid w:val="00786EE4"/>
    <w:rsid w:val="00787099"/>
    <w:rsid w:val="00794F95"/>
    <w:rsid w:val="007A03FE"/>
    <w:rsid w:val="007A1F13"/>
    <w:rsid w:val="007B427D"/>
    <w:rsid w:val="007B7D07"/>
    <w:rsid w:val="007C2205"/>
    <w:rsid w:val="007D24E7"/>
    <w:rsid w:val="007F1FEA"/>
    <w:rsid w:val="0081198F"/>
    <w:rsid w:val="0081222A"/>
    <w:rsid w:val="00816592"/>
    <w:rsid w:val="00830F0E"/>
    <w:rsid w:val="00866ECE"/>
    <w:rsid w:val="0087499C"/>
    <w:rsid w:val="00884626"/>
    <w:rsid w:val="0089305A"/>
    <w:rsid w:val="008967F8"/>
    <w:rsid w:val="00896E13"/>
    <w:rsid w:val="008B6816"/>
    <w:rsid w:val="008C7E82"/>
    <w:rsid w:val="008D06B4"/>
    <w:rsid w:val="008E5720"/>
    <w:rsid w:val="008F4ABC"/>
    <w:rsid w:val="00903349"/>
    <w:rsid w:val="00906867"/>
    <w:rsid w:val="0091047D"/>
    <w:rsid w:val="009272FB"/>
    <w:rsid w:val="009378C1"/>
    <w:rsid w:val="0095461A"/>
    <w:rsid w:val="00955D33"/>
    <w:rsid w:val="00965DD1"/>
    <w:rsid w:val="00974B71"/>
    <w:rsid w:val="00984309"/>
    <w:rsid w:val="009868C8"/>
    <w:rsid w:val="00992E50"/>
    <w:rsid w:val="009A1888"/>
    <w:rsid w:val="009A5E0C"/>
    <w:rsid w:val="009B0AC3"/>
    <w:rsid w:val="009B3EF1"/>
    <w:rsid w:val="009C030C"/>
    <w:rsid w:val="009D4FCE"/>
    <w:rsid w:val="009D690F"/>
    <w:rsid w:val="009E748E"/>
    <w:rsid w:val="009F2ECF"/>
    <w:rsid w:val="009F6AC3"/>
    <w:rsid w:val="009F76FC"/>
    <w:rsid w:val="00A00AA6"/>
    <w:rsid w:val="00A02072"/>
    <w:rsid w:val="00A0633D"/>
    <w:rsid w:val="00A10C27"/>
    <w:rsid w:val="00A22D18"/>
    <w:rsid w:val="00A436B8"/>
    <w:rsid w:val="00A4660A"/>
    <w:rsid w:val="00A55850"/>
    <w:rsid w:val="00A56DF0"/>
    <w:rsid w:val="00A71582"/>
    <w:rsid w:val="00A726DC"/>
    <w:rsid w:val="00A7728E"/>
    <w:rsid w:val="00A875FB"/>
    <w:rsid w:val="00A922C5"/>
    <w:rsid w:val="00A95ECE"/>
    <w:rsid w:val="00AA0284"/>
    <w:rsid w:val="00AA253C"/>
    <w:rsid w:val="00AB26FA"/>
    <w:rsid w:val="00AF0AC1"/>
    <w:rsid w:val="00AF1194"/>
    <w:rsid w:val="00AF1CD0"/>
    <w:rsid w:val="00AF2555"/>
    <w:rsid w:val="00B031EF"/>
    <w:rsid w:val="00B22D8E"/>
    <w:rsid w:val="00B440FA"/>
    <w:rsid w:val="00B46DCD"/>
    <w:rsid w:val="00B6480F"/>
    <w:rsid w:val="00B661C0"/>
    <w:rsid w:val="00B66D9F"/>
    <w:rsid w:val="00B7778E"/>
    <w:rsid w:val="00B805B1"/>
    <w:rsid w:val="00B845E2"/>
    <w:rsid w:val="00B87CA6"/>
    <w:rsid w:val="00BA5DA5"/>
    <w:rsid w:val="00BC5170"/>
    <w:rsid w:val="00BF68A5"/>
    <w:rsid w:val="00C0146F"/>
    <w:rsid w:val="00C058D1"/>
    <w:rsid w:val="00C12ED5"/>
    <w:rsid w:val="00C16BC3"/>
    <w:rsid w:val="00C4779B"/>
    <w:rsid w:val="00C5258F"/>
    <w:rsid w:val="00C55A20"/>
    <w:rsid w:val="00C66505"/>
    <w:rsid w:val="00C76FDD"/>
    <w:rsid w:val="00C8040A"/>
    <w:rsid w:val="00C80D7D"/>
    <w:rsid w:val="00C86075"/>
    <w:rsid w:val="00C9644A"/>
    <w:rsid w:val="00CA19DF"/>
    <w:rsid w:val="00CA2029"/>
    <w:rsid w:val="00CA5D85"/>
    <w:rsid w:val="00CB61E5"/>
    <w:rsid w:val="00CC0395"/>
    <w:rsid w:val="00CC53C7"/>
    <w:rsid w:val="00CD0DD3"/>
    <w:rsid w:val="00CE7E6D"/>
    <w:rsid w:val="00CE7EC7"/>
    <w:rsid w:val="00D02C21"/>
    <w:rsid w:val="00D071A6"/>
    <w:rsid w:val="00D11F26"/>
    <w:rsid w:val="00D12B6F"/>
    <w:rsid w:val="00D1684B"/>
    <w:rsid w:val="00D46CAE"/>
    <w:rsid w:val="00D5320E"/>
    <w:rsid w:val="00D5468F"/>
    <w:rsid w:val="00D7553A"/>
    <w:rsid w:val="00D8075E"/>
    <w:rsid w:val="00D81EAA"/>
    <w:rsid w:val="00D82E7E"/>
    <w:rsid w:val="00D84090"/>
    <w:rsid w:val="00D91F09"/>
    <w:rsid w:val="00D934AF"/>
    <w:rsid w:val="00DA2325"/>
    <w:rsid w:val="00DA27DA"/>
    <w:rsid w:val="00DB3828"/>
    <w:rsid w:val="00DB6B6F"/>
    <w:rsid w:val="00DD37CD"/>
    <w:rsid w:val="00DD3D5A"/>
    <w:rsid w:val="00DE0143"/>
    <w:rsid w:val="00DE603F"/>
    <w:rsid w:val="00DE7320"/>
    <w:rsid w:val="00DF01D0"/>
    <w:rsid w:val="00E26847"/>
    <w:rsid w:val="00E41787"/>
    <w:rsid w:val="00E5323C"/>
    <w:rsid w:val="00E5565D"/>
    <w:rsid w:val="00E62105"/>
    <w:rsid w:val="00E64203"/>
    <w:rsid w:val="00E84C2E"/>
    <w:rsid w:val="00E92C07"/>
    <w:rsid w:val="00E932A1"/>
    <w:rsid w:val="00EA232D"/>
    <w:rsid w:val="00EB4B06"/>
    <w:rsid w:val="00EB5576"/>
    <w:rsid w:val="00EB74B4"/>
    <w:rsid w:val="00EE46F5"/>
    <w:rsid w:val="00EE76B5"/>
    <w:rsid w:val="00EF4E2C"/>
    <w:rsid w:val="00F22422"/>
    <w:rsid w:val="00F22CB9"/>
    <w:rsid w:val="00F23E17"/>
    <w:rsid w:val="00F32997"/>
    <w:rsid w:val="00F4098C"/>
    <w:rsid w:val="00F45B0F"/>
    <w:rsid w:val="00F70173"/>
    <w:rsid w:val="00FA14D1"/>
    <w:rsid w:val="00FB18F8"/>
    <w:rsid w:val="00FC197C"/>
    <w:rsid w:val="00FE0BBD"/>
    <w:rsid w:val="00FF5CAB"/>
    <w:rsid w:val="00FF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4BF0"/>
  <w15:chartTrackingRefBased/>
  <w15:docId w15:val="{08DB3DAE-B368-BC40-853C-321BCACB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4D1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4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4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4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4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4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4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4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4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4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4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4D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4D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4D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C19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7C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197C"/>
  </w:style>
  <w:style w:type="paragraph" w:styleId="Header">
    <w:name w:val="header"/>
    <w:basedOn w:val="Normal"/>
    <w:link w:val="HeaderChar"/>
    <w:uiPriority w:val="99"/>
    <w:unhideWhenUsed/>
    <w:rsid w:val="00FC19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7C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Revision">
    <w:name w:val="Revision"/>
    <w:hidden/>
    <w:uiPriority w:val="99"/>
    <w:semiHidden/>
    <w:rsid w:val="00A875FB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table" w:styleId="TableGrid">
    <w:name w:val="Table Grid"/>
    <w:basedOn w:val="TableNormal"/>
    <w:uiPriority w:val="39"/>
    <w:rsid w:val="003167B6"/>
    <w:pPr>
      <w:spacing w:after="0" w:line="240" w:lineRule="auto"/>
    </w:pPr>
    <w:rPr>
      <w:rFonts w:ascii="Aptos" w:eastAsia="SimSun" w:hAnsi="Aptos" w:cs="Aptos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67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dai</dc:creator>
  <cp:keywords/>
  <dc:description/>
  <cp:lastModifiedBy>jiahui dai</cp:lastModifiedBy>
  <cp:revision>5</cp:revision>
  <dcterms:created xsi:type="dcterms:W3CDTF">2025-12-24T03:45:00Z</dcterms:created>
  <dcterms:modified xsi:type="dcterms:W3CDTF">2026-01-13T19:14:00Z</dcterms:modified>
</cp:coreProperties>
</file>